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0F602503" w:rsidR="00C9152A" w:rsidRPr="00A95D8C" w:rsidRDefault="004C629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-2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0D8C0CC2" w:rsidR="00C9152A" w:rsidRPr="00A95D8C" w:rsidRDefault="004C629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-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18B616E4" w:rsidR="00C9152A" w:rsidRPr="00A95D8C" w:rsidRDefault="004C629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2D8EB7F9" w:rsidR="00C9152A" w:rsidRPr="00A95D8C" w:rsidRDefault="004C629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309FC4CB" w:rsidR="00C9152A" w:rsidRPr="00A95D8C" w:rsidRDefault="004C629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10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2FCF4D46" w:rsidR="00C9152A" w:rsidRPr="00A95D8C" w:rsidRDefault="004C629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-2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43ED3155" w:rsidR="00C9152A" w:rsidRPr="00A95D8C" w:rsidRDefault="004C629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-2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281572DA" w:rsidR="00C9152A" w:rsidRPr="00A95D8C" w:rsidRDefault="004C629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-5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0B4A7ACA" w:rsidR="00C9152A" w:rsidRPr="00A95D8C" w:rsidRDefault="004C629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-5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7E3F7A90" w:rsidR="00C9152A" w:rsidRPr="00A95D8C" w:rsidRDefault="004C629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</w:t>
            </w:r>
            <w:r>
              <w:rPr>
                <w:szCs w:val="24"/>
              </w:rPr>
              <w:t>10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77F1DA98" w:rsidR="00C9152A" w:rsidRPr="00A95D8C" w:rsidRDefault="004C629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</w:t>
            </w:r>
            <w:r>
              <w:rPr>
                <w:szCs w:val="24"/>
              </w:rPr>
              <w:t>10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06CC468D" w:rsidR="00C9152A" w:rsidRPr="00A95D8C" w:rsidRDefault="004C629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</w:t>
            </w:r>
            <w:r>
              <w:rPr>
                <w:szCs w:val="24"/>
              </w:rPr>
              <w:t>10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2487ED66" w:rsidR="00C9152A" w:rsidRPr="00A95D8C" w:rsidRDefault="004C629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</w:t>
            </w:r>
            <w:r>
              <w:rPr>
                <w:szCs w:val="24"/>
              </w:rPr>
              <w:t>10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401912B5" w:rsidR="00C9152A" w:rsidRPr="00A95D8C" w:rsidRDefault="004C629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</w:t>
            </w:r>
            <w:r>
              <w:rPr>
                <w:szCs w:val="24"/>
              </w:rPr>
              <w:t>10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6A8B9ECB" w:rsidR="00C9152A" w:rsidRPr="00A95D8C" w:rsidRDefault="004C629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</w:t>
            </w:r>
            <w:r>
              <w:rPr>
                <w:szCs w:val="24"/>
              </w:rPr>
              <w:t>10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101672C8" w:rsidR="00C9152A" w:rsidRPr="00A95D8C" w:rsidRDefault="004C629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</w:t>
            </w:r>
            <w:r>
              <w:rPr>
                <w:szCs w:val="24"/>
              </w:rPr>
              <w:t>10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62BD42BD" w:rsidR="00C9152A" w:rsidRPr="00A95D8C" w:rsidRDefault="004C629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</w:t>
            </w:r>
            <w:r>
              <w:rPr>
                <w:szCs w:val="24"/>
              </w:rPr>
              <w:t>10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2D73B40C" w:rsidR="00C9152A" w:rsidRPr="00A95D8C" w:rsidRDefault="004C629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</w:t>
            </w:r>
            <w:r>
              <w:rPr>
                <w:szCs w:val="24"/>
              </w:rPr>
              <w:t>10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007E10E0" w:rsidR="00C9152A" w:rsidRPr="00A95D8C" w:rsidRDefault="004C629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</w:t>
            </w:r>
            <w:r>
              <w:rPr>
                <w:szCs w:val="24"/>
              </w:rPr>
              <w:t>10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336C597B" w:rsidR="00C9152A" w:rsidRPr="00A95D8C" w:rsidRDefault="004C629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</w:t>
            </w:r>
            <w:r>
              <w:rPr>
                <w:szCs w:val="24"/>
              </w:rPr>
              <w:t>10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3EDF4667" w:rsidR="00C9152A" w:rsidRPr="00A95D8C" w:rsidRDefault="004C629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</w:t>
            </w:r>
            <w:r>
              <w:rPr>
                <w:szCs w:val="24"/>
              </w:rPr>
              <w:t>10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0B570F27" w:rsidR="00C9152A" w:rsidRPr="00A95D8C" w:rsidRDefault="004C629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</w:t>
            </w:r>
            <w:r>
              <w:rPr>
                <w:szCs w:val="24"/>
              </w:rPr>
              <w:t>10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31BC1741" w:rsidR="00C9152A" w:rsidRPr="00A95D8C" w:rsidRDefault="004C629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</w:t>
            </w:r>
            <w:r>
              <w:rPr>
                <w:szCs w:val="24"/>
              </w:rPr>
              <w:t>10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158D0C11" w:rsidR="00C9152A" w:rsidRPr="00A95D8C" w:rsidRDefault="004C629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</w:t>
            </w:r>
            <w:r>
              <w:rPr>
                <w:szCs w:val="24"/>
              </w:rPr>
              <w:t>10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3DA524B4" w:rsidR="00C9152A" w:rsidRPr="00A95D8C" w:rsidRDefault="004C629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</w:t>
            </w:r>
            <w:r>
              <w:rPr>
                <w:szCs w:val="24"/>
              </w:rPr>
              <w:t>10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41C032D9" w:rsidR="00C9152A" w:rsidRPr="00A95D8C" w:rsidRDefault="004C629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</w:t>
            </w:r>
            <w:r>
              <w:rPr>
                <w:szCs w:val="24"/>
              </w:rPr>
              <w:t>10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073FDA15" w:rsidR="00C9152A" w:rsidRPr="00A95D8C" w:rsidRDefault="004C629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</w:t>
            </w:r>
            <w:r>
              <w:rPr>
                <w:szCs w:val="24"/>
              </w:rPr>
              <w:t>10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19B6722B" w:rsidR="00C9152A" w:rsidRPr="00A95D8C" w:rsidRDefault="004C629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</w:t>
            </w:r>
            <w:r>
              <w:rPr>
                <w:szCs w:val="24"/>
              </w:rPr>
              <w:t>10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1500EEB7" w:rsidR="00D86B53" w:rsidRPr="00A95D8C" w:rsidRDefault="004C629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-13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03E8250B" w:rsidR="00D86B53" w:rsidRPr="00A95D8C" w:rsidRDefault="004C629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-13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0AF8BFF1" w:rsidR="00D86B53" w:rsidRPr="00A95D8C" w:rsidRDefault="004C629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-13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764D350A" w:rsidR="00D86B53" w:rsidRPr="00A95D8C" w:rsidRDefault="004C629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-13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74979572" w:rsidR="00D86B53" w:rsidRPr="00A95D8C" w:rsidRDefault="004C629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-13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04420A73" w:rsidR="00D86B53" w:rsidRPr="00A95D8C" w:rsidRDefault="004C629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-13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77CCBB80" w:rsidR="00D86B53" w:rsidRPr="00A95D8C" w:rsidRDefault="004C629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-13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099D6F8A" w:rsidR="00D86B53" w:rsidRDefault="004C629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-13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68BF8A02" w:rsidR="00D86B53" w:rsidRPr="00A95D8C" w:rsidRDefault="004C629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-13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542CCA69" w:rsidR="00D86B53" w:rsidRPr="00A95D8C" w:rsidRDefault="004C629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-18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23F2BEFA" w:rsidR="00D86B53" w:rsidRPr="00A95D8C" w:rsidRDefault="004C629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-18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3734CC"/>
    <w:rsid w:val="004C6295"/>
    <w:rsid w:val="006113B4"/>
    <w:rsid w:val="00715DC2"/>
    <w:rsid w:val="00717D29"/>
    <w:rsid w:val="0076583E"/>
    <w:rsid w:val="007D4228"/>
    <w:rsid w:val="00902214"/>
    <w:rsid w:val="00C9152A"/>
    <w:rsid w:val="00CF759C"/>
    <w:rsid w:val="00D86B5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Props1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970</Words>
  <Characters>5927</Characters>
  <Application>Microsoft Office Word</Application>
  <DocSecurity>0</DocSecurity>
  <Lines>296</Lines>
  <Paragraphs>2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Dr.Tarek Medhat  Ahmed Mahmoud Elsewify</cp:lastModifiedBy>
  <cp:revision>12</cp:revision>
  <dcterms:created xsi:type="dcterms:W3CDTF">2025-03-15T22:59:00Z</dcterms:created>
  <dcterms:modified xsi:type="dcterms:W3CDTF">2025-09-01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  <property fmtid="{D5CDD505-2E9C-101B-9397-08002B2CF9AE}" pid="3" name="GrammarlyDocumentId">
    <vt:lpwstr>31e50116-1d49-4ad5-bd42-ed5c2b8e0351</vt:lpwstr>
  </property>
</Properties>
</file>